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F19A2B" w14:textId="77777777" w:rsidR="00296B83" w:rsidRPr="00DA42E9" w:rsidRDefault="00296B83" w:rsidP="00296B83">
      <w:pPr>
        <w:spacing w:line="480" w:lineRule="auto"/>
        <w:rPr>
          <w:b/>
          <w:bCs/>
        </w:rPr>
      </w:pPr>
      <w:r w:rsidRPr="00DA42E9">
        <w:rPr>
          <w:b/>
          <w:bCs/>
          <w:szCs w:val="24"/>
        </w:rPr>
        <w:t>S</w:t>
      </w:r>
      <w:r>
        <w:rPr>
          <w:b/>
          <w:bCs/>
          <w:szCs w:val="24"/>
        </w:rPr>
        <w:t>10</w:t>
      </w:r>
      <w:r w:rsidRPr="00DA42E9">
        <w:rPr>
          <w:b/>
          <w:bCs/>
          <w:szCs w:val="24"/>
        </w:rPr>
        <w:t xml:space="preserve"> Table. </w:t>
      </w:r>
      <w:r w:rsidRPr="00DA42E9">
        <w:rPr>
          <w:b/>
          <w:bCs/>
        </w:rPr>
        <w:t>Absolute and relative effects of</w:t>
      </w:r>
      <w:r>
        <w:rPr>
          <w:b/>
          <w:bCs/>
        </w:rPr>
        <w:t xml:space="preserve"> supervised consumption sites on the </w:t>
      </w:r>
      <w:r w:rsidRPr="00DA42E9">
        <w:rPr>
          <w:b/>
          <w:bCs/>
        </w:rPr>
        <w:t xml:space="preserve">hospitalizations </w:t>
      </w:r>
      <w:r>
        <w:rPr>
          <w:b/>
          <w:bCs/>
        </w:rPr>
        <w:t xml:space="preserve">associated with skin and soft tissue infections </w:t>
      </w:r>
      <w:r w:rsidRPr="00DA42E9">
        <w:rPr>
          <w:b/>
          <w:bCs/>
        </w:rPr>
        <w:t>and their 95% confidence interval</w:t>
      </w:r>
    </w:p>
    <w:p w14:paraId="03B44495" w14:textId="77777777" w:rsidR="00296B83" w:rsidRDefault="00296B83" w:rsidP="00296B83">
      <w:pPr>
        <w:spacing w:line="480" w:lineRule="auto"/>
      </w:pP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75"/>
        <w:gridCol w:w="1515"/>
        <w:gridCol w:w="1515"/>
        <w:gridCol w:w="1515"/>
        <w:gridCol w:w="1515"/>
        <w:gridCol w:w="1515"/>
      </w:tblGrid>
      <w:tr w:rsidR="00296B83" w14:paraId="4281CDC8" w14:textId="77777777" w:rsidTr="001A3611">
        <w:trPr>
          <w:jc w:val="center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7BD41" w14:textId="77777777" w:rsidR="00296B83" w:rsidRDefault="00296B83" w:rsidP="001A3611">
            <w:pPr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E43822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Time since Implementation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4A622B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Predicted Valu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A4E217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Counterfactual Valu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82575C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Absolute Change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5E3772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Relative Change (%)</w:t>
            </w:r>
          </w:p>
        </w:tc>
      </w:tr>
      <w:tr w:rsidR="00296B83" w14:paraId="37BC8A51" w14:textId="77777777" w:rsidTr="001A3611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C0426F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Average Length of Hospital Sta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C14875" w14:textId="77777777" w:rsidR="00296B83" w:rsidRDefault="00296B83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12 months </w:t>
            </w:r>
          </w:p>
          <w:p w14:paraId="5C0589D1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85048B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18</w:t>
            </w:r>
          </w:p>
          <w:p w14:paraId="190C3EBC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11.27, 19.0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CF7DE7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52</w:t>
            </w:r>
          </w:p>
          <w:p w14:paraId="041DC4F6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9.61, 17.43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19D422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6</w:t>
            </w:r>
          </w:p>
          <w:p w14:paraId="4AEBC9C2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6.16, 9.4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A7F429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0%</w:t>
            </w:r>
          </w:p>
          <w:p w14:paraId="104EBD30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35.34, 98.72)</w:t>
            </w:r>
          </w:p>
        </w:tc>
      </w:tr>
      <w:tr w:rsidR="00296B83" w14:paraId="597B527C" w14:textId="77777777" w:rsidTr="001A3611">
        <w:trPr>
          <w:jc w:val="center"/>
        </w:trPr>
        <w:tc>
          <w:tcPr>
            <w:tcW w:w="1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1321E3" w14:textId="77777777" w:rsidR="00296B83" w:rsidRDefault="00296B83" w:rsidP="001A3611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07E0DA" w14:textId="77777777" w:rsidR="00296B83" w:rsidRDefault="00296B83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24 months </w:t>
            </w:r>
          </w:p>
          <w:p w14:paraId="0D49C771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74EF06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39</w:t>
            </w:r>
          </w:p>
          <w:p w14:paraId="3B02A321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5.96, 18.82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38FCAE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28</w:t>
            </w:r>
          </w:p>
          <w:p w14:paraId="78429B4A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4.85, 17.71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4C5E4B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1</w:t>
            </w:r>
          </w:p>
          <w:p w14:paraId="42CA3930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11.75, 13.9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00CD63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82%</w:t>
            </w:r>
          </w:p>
          <w:p w14:paraId="30D43ED6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66.34, 287.8)</w:t>
            </w:r>
          </w:p>
        </w:tc>
      </w:tr>
      <w:tr w:rsidR="00296B83" w14:paraId="61670B40" w14:textId="77777777" w:rsidTr="001A3611">
        <w:trPr>
          <w:jc w:val="center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184878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Hospitalizations Involving Surgery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A1133D" w14:textId="77777777" w:rsidR="00296B83" w:rsidRDefault="00296B83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12 months </w:t>
            </w:r>
          </w:p>
          <w:p w14:paraId="476BD783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3799F4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</w:t>
            </w:r>
          </w:p>
          <w:p w14:paraId="6319E58D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1.12, 1.45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885019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</w:p>
          <w:p w14:paraId="4F75D547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1.14, 1.47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83EAEB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2</w:t>
            </w:r>
          </w:p>
          <w:p w14:paraId="3DD82950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0.35, 0.31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5CA4A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45%</w:t>
            </w:r>
          </w:p>
          <w:p w14:paraId="611E45C2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23.61, 27.06)</w:t>
            </w:r>
          </w:p>
        </w:tc>
      </w:tr>
      <w:tr w:rsidR="00296B83" w14:paraId="79554C5F" w14:textId="77777777" w:rsidTr="001A3611">
        <w:trPr>
          <w:jc w:val="center"/>
        </w:trPr>
        <w:tc>
          <w:tcPr>
            <w:tcW w:w="17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27860B" w14:textId="77777777" w:rsidR="00296B83" w:rsidRDefault="00296B83" w:rsidP="001A3611">
            <w:pPr>
              <w:spacing w:after="200"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4E2E23" w14:textId="77777777" w:rsidR="00296B83" w:rsidRDefault="00296B83" w:rsidP="001A3611">
            <w:pPr>
              <w:spacing w:line="480" w:lineRule="auto"/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24 months </w:t>
            </w:r>
          </w:p>
          <w:p w14:paraId="2E4CBBE6" w14:textId="77777777" w:rsidR="00296B83" w:rsidRDefault="00296B83" w:rsidP="001A3611">
            <w:pPr>
              <w:spacing w:line="480" w:lineRule="auto"/>
            </w:pPr>
            <w:r>
              <w:rPr>
                <w:rFonts w:eastAsia="Times New Roman" w:cs="Times New Roman"/>
                <w:sz w:val="20"/>
              </w:rPr>
              <w:t>(11/2019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D12F76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</w:p>
          <w:p w14:paraId="04169198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0.80, 1.34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DC31E2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</w:t>
            </w:r>
          </w:p>
          <w:p w14:paraId="4A7297BF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0.97, 1.51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3462EA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7</w:t>
            </w:r>
          </w:p>
          <w:p w14:paraId="59C36D65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0.71, 0.38)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4892FC" w14:textId="77777777" w:rsidR="00296B83" w:rsidRDefault="00296B83" w:rsidP="001A3611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3.44%</w:t>
            </w:r>
          </w:p>
          <w:p w14:paraId="303B987A" w14:textId="77777777" w:rsidR="00296B83" w:rsidRDefault="00296B83" w:rsidP="001A3611">
            <w:pPr>
              <w:spacing w:line="480" w:lineRule="auto"/>
              <w:jc w:val="center"/>
            </w:pPr>
            <w:r>
              <w:rPr>
                <w:rFonts w:cs="Times New Roman"/>
                <w:sz w:val="20"/>
                <w:szCs w:val="20"/>
              </w:rPr>
              <w:t>(-46.91, 38.74)</w:t>
            </w:r>
          </w:p>
        </w:tc>
      </w:tr>
    </w:tbl>
    <w:p w14:paraId="47B33D19" w14:textId="77777777" w:rsidR="008A3AC0" w:rsidRDefault="008A3AC0"/>
    <w:sectPr w:rsidR="008A3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6B83"/>
    <w:rsid w:val="001D6683"/>
    <w:rsid w:val="00204F55"/>
    <w:rsid w:val="0025248F"/>
    <w:rsid w:val="0027524B"/>
    <w:rsid w:val="00296B83"/>
    <w:rsid w:val="005117FF"/>
    <w:rsid w:val="00511FB2"/>
    <w:rsid w:val="0060214F"/>
    <w:rsid w:val="00624045"/>
    <w:rsid w:val="00771CED"/>
    <w:rsid w:val="008A3AC0"/>
    <w:rsid w:val="00A85D7D"/>
    <w:rsid w:val="00F97A34"/>
    <w:rsid w:val="00FA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5F89A"/>
  <w15:chartTrackingRefBased/>
  <w15:docId w15:val="{6E7FD585-747D-482C-A713-E68105333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B83"/>
  </w:style>
  <w:style w:type="paragraph" w:styleId="Heading1">
    <w:name w:val="heading 1"/>
    <w:basedOn w:val="Normal"/>
    <w:next w:val="Normal"/>
    <w:link w:val="Heading1Char"/>
    <w:uiPriority w:val="9"/>
    <w:qFormat/>
    <w:rsid w:val="00296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6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6B8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B8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B8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B8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B8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B8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B8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6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6B8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B8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B8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B8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B8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B8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B8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B8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B8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B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Jihoon Lim</cp:lastModifiedBy>
  <cp:revision>1</cp:revision>
  <dcterms:created xsi:type="dcterms:W3CDTF">2024-07-29T17:18:00Z</dcterms:created>
  <dcterms:modified xsi:type="dcterms:W3CDTF">2024-07-29T17:18:00Z</dcterms:modified>
</cp:coreProperties>
</file>